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7A7" w:rsidRDefault="003A538F" w:rsidP="00D737A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Table 4</w:t>
      </w:r>
      <w:bookmarkStart w:id="0" w:name="_GoBack"/>
      <w:bookmarkEnd w:id="0"/>
      <w:r w:rsidR="00D737A7">
        <w:rPr>
          <w:rFonts w:ascii="Courier New" w:hAnsi="Courier New" w:cs="Courier New"/>
        </w:rPr>
        <w:t>. PBP2b Transpeptidase domain sequences compiled from approximately 1500 ABCs isolates collected during 1998-2013.</w:t>
      </w:r>
    </w:p>
    <w:p w:rsidR="00D737A7" w:rsidRDefault="00D737A7" w:rsidP="009608CA">
      <w:pPr>
        <w:pStyle w:val="PlainText"/>
        <w:rPr>
          <w:rFonts w:ascii="Courier New" w:hAnsi="Courier New" w:cs="Courier New"/>
        </w:rPr>
      </w:pP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0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NSWYTQAYGSFPITAVEALEYSSNAYMVQTALGIMGQTYQPNMFVLTNNLESAMGKLRSTFAEYGLGASTGIDLPDESTGFIPKEYNFANYITNAFGQFDNYTPMQLAQYVGTIANNGVRIAPHIVEGIYGNNEQGGLGNLIQSVESKEMNKINISESDVSILQQGFYQVSHGGSALTTGRAFSNGASVSISGKTGTAESYVE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PMQLAQYVATIANDGVRVAPRIVEGIYGNNDKGGLGDLIQQLQPTEMNKVNISDSDMSILHQGFYQVAHGTSE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PMQLAQYVATIANNGVRVAPRIVEGIYGNNDKGGLGDLIQQLQPTEMNKVNISDSDMSILHQGFYQVAHGTSGLTTGRAFSNGALVSISGKTGTAESYVADGQQATNTNAVAYAPY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PMQLAQYVATIANNGVRVAPRIVEGIYGNNDKGGLGDLIQQLQPTEMNKVNISDSDMSILHQGFYQVAHGTSE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APGSVVKAATISSGWENGVLSGNQTLTDQSIVFQGSAPINSWYTQAYGSFPITAVQALEYSSNTYMVQTALGLMGQTYQPNMFVGTSNLEFAMEKLRSTFGEYGLGTATGIDLPDESTGFVPKEYSFANYITNAFGQFDNYTPMQLAQYVATIANDGVRVAPRIVEGIYGNNDKGGLGDLIQQLQPTEMNKVNISDSDMSILHQGFYQVAHGTSE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PMQLAQYVATIANNGVRVAPRIVEGIYGNNDKGGLGDLIQQLQPTEI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7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DLIQQLQPTEMNKVNISDSDMSILHQGFYQVAHGTSGLTTGRAFSNGAL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8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YSWYKLAYGSFPITAVEALEYSSNAYMVQTALGIMGQTYQPNMFVGTSNLETAMGKLRATFGEYGLGAATGIDLPDESTGFVPKEYSFANYITNAFGQFDNYTPMQLAQYVATIANDGVRVAPRIVEGIYGNNDKGGLGELIQAIDTKEINKVNISESDMAILHQGFYQVSHGTSPLTTGRAFSDGATVSISGKTGTAESYVE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9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NSWYTQAYYGSFPITAVEALEYSSNAYMVQTALGIMGQTYQPNMFVLTNNLESAMGKLRSTFAEYGLGASTGIDLPDESTGFIPKEYNFANYITNAFGQFDNYTPMQLAQYVATIANNGVRVAPRIVEGIYGNNDKGGLGN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0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ETGIDLPDESTGFVPKEYSFANYITNAFGQFDNYT</w:t>
      </w:r>
      <w:r w:rsidRPr="009608CA">
        <w:rPr>
          <w:rFonts w:ascii="Courier New" w:hAnsi="Courier New" w:cs="Courier New"/>
        </w:rPr>
        <w:lastRenderedPageBreak/>
        <w:t>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1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ELIQAIDTKEINKVNISESDMAILHQGFYQVSHGTSPL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2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S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3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NSWYTQAYGSFPITAVEALEYSSNAYMVQTALGIMGQTYQPNMFVLTNNLESAMGKLRSTFAEYGLGASTGIDLPDESTGFIPKEYNFANYITNAFGQFDNYTPMQLAQYVATIAND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4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VVQTALGIMGQTYQPNMFVGTSNLESAMGKLRSTFGEYGLGSATGIDLPDESTGLVPKEYNFANFITNAFGQFDNYTPMQLAQYVATIANNGVRLAPHIVEGIYDNNDKGGLGELIQAIDTKEINKVNISESDMAILHQGFYQVSHGTSPL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5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AFSRPMPITAVQALEYSSNAYMVQTALGLMGQTYQPNMFVGTSNLESAMGKLRSTFGEYGLGSATGIDLPDESTGFIPKEYSFANYITNAFGQFDNYTPMQLAQYVATIANDGVRVAPRIVEGIYGNNDKGGLGDLIQQLQPTEMNKVNISDSDMSV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6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7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DYSFANYITNAFGQFDNYTPMQLAQYVATIANDGVRVAPRIVEGIYGNNDKGGLGDLIQQLQPTEMNKVNISDSDMSILHQGFYQVAHGTSGLTTGRAFSNGAL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8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NSWYTQAYDSFPITAVEALEYSSNAYMVQTALGIMGQTYQPNMFVLTNNLESAMGKLRSTFAEYGLGASTGIDLPDESTGFIPKEYNFANYITNAFGQFDNYTPMQLAQYVGTIANNGVRIAPHIVEGIYGNNEQGGLGNLIQSVETKEMNKINISESDVSILQQGFYQVSHGGSALTTGRAFSNGAAVSISGKTGTAESYVN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19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DEYGLGAATGIDLPDESTGFVPKEYSFANYITNAFGQFDNYTPMQLAQYVATIANDGVRVAPRIVEGIYGNNDKGGLGDLIQQLQPTEMNKVNISDSDMSILHQGFYQVAHGTSGLTTGRAFSNGAL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0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PMQLAQYVATIANNGVRVAPRIVEGIYGNNDKGGLGDLIQQLQPTEMNKVNISDSDMSILHQGFYQI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1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NSWYTQAYGSFPITAVEALEYSSNAYMVQTALGIMGQTYQPNMFVLTNNLESAMGKLRSTFAEYGLGASTGIDLPDESTGFIPKEYNFANYITNAFGQFDNYTPMQLAQYVGTIANNGVRIAPHIVEGIYGNNEQGGLGNLIQSVESKEMNKINISESDVSILQQGFYQVSHGGSA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lastRenderedPageBreak/>
        <w:t>&gt;22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AYMVQTALGLMGQTYQPNMFVGTSNLESAMGKLRSTFGEYGLGSATGIDLPDESTGFVLKDYSFANYITNAFGQFDNYTPMQLAQYVATIANDGVRVAPRIVEGIYGNNDKGGLGDLIQQLQPTEMNKVNISDSDMSILHQGFYQVAHGTSGLTTGRAFSNGAAVSISGKTGTAESYVE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3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YSWYKLAYGSFPITAVEALEYSSNAYMVQTALGIMGQTYQPNMFVGTSNLESAMEKLRSTFGEYGLGT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4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T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5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SAMGKLRSTFGEYGLGSATGIDLPDESTGFVPKDYSFANYITNTFGQFDNYTPMQLAQYVATIANDGVRVAPRIVEGIYDNNDKGGLGELIQAIDTKEINKVNISESDMAILHQGFYQVS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6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RSIVFQGSAPINSWYTQAYGSFPITAVQALEYSSNTYMVQTALGLMGQTYQPNMFVGTSNLESAMEKLRSTFGEYGLGT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7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AYMVQTALGLMGQTYQPNMFVGTSNLESAMGKLRSTFGEYGLGSATGIDLPDESTGFVPKDYSFANYITNAFGQFDNYTPMQLAQYVATIANDGVRVAPRIVEGIYGNNDKGGLGDLIQQLQPTEMNKVNISDSDMSILHQGFYQVAHGTSGLTTGRAFSNGAAVSISGKTGTAESYVE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8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VVQTALGIMGQTYQPNMFVGTNNLESAMGKLRSTFGEYGLGSATGIDLPDESTGLVPKEYNFANFITNAFGQFDNYTPMQLAQYVATIANNGVRLAPHIVEGIYDNNDKGGLGELIQAIDTKEINKVNISESDMAILHQGFYQVSHGTSPL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29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AYMVQTALGLMGQTYQPNMFVGTSKLESAMGKLRSTFGEYGLGSATGIDLPDESTGFVPKDYSFANYITNAFGQFDNYTPMQLAQYVATIAND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0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VVQTALGIMGQTYQPNMFVGTSNLESAMGKLRSTFGEYGLGSATGIDLPDESTGLVPKEYNFANF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1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2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SFGQFDNYTPMQLAQYVATIANDGVRVAPRIVEGIYGNNDKGGLGDLIQQLQPTEMNKVNISDSDMSILHQGFYQVAHGTSGLTTGRAFSNGAA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3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lastRenderedPageBreak/>
        <w:t>TNVFVPGSVVKAATISSGWENGVLSGNQTLTDQPIVFQGSAPIYSWYKLAYGSFPITAVEALEYSSNAYMVQTALGIMGQTYQPNMFVGTSNLETAMGKLRATFGEYGLGAATGIDLPDESTGFIPKEYSFANYITNAFGQFDNYTPMQLAQYVATIANDGVRVAPRIVEGIYGNNDKGGLGDLIQQLQPTEMNKVNISDSDMSILHQGFYQVAHGTSGLTTGRAFSNGAL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4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AYMVQTALGLMGQTYQPNMFVGTSNLESAMGKLRSTFGEYGLGAATGIDLPDESTGFVPKDYNFANFITNAFGQFDNYTPMQLAQYVATIANDGVRVAPRIVEGIYGNNDKGGLGDLIQQLQPTEMNKVNISDSDMSVLHQGFYQVAHGTSGLTTGRAFSNGALVSISGKTGTAESYVADGQE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5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NSWYTQAYGSFPITAVQALEYSSNAYMVQTALGLMGQTYQPNMFVGTSNLESAMGKLRSTFGEYGLGSATGIDLPDESTGFIPKDYSFANYITNAFGQFDNYTPMQLAQYVATIANDGVRVAPRIVEGIYGNNDKGGLGDLIQQLQPTEMNKVNISDSDMSVLHQGFYQVAHGTSGLTTGRAFSNGASVSISGKTGTAESYVE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6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DYSFANYITNAFGQFDNYTPMQLAQYVATIANDGVRVAPRIVEGIYGNNDKGGLGDLIQQLQPTEMNKVNISDSDMSILHQGFYQVSHGTSPL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7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NGVRLAPHIVEGIYDNNDKGGLGELIQAIDTKEINKVNISESDMAILHQGFYQVSHGTSPL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8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DYSFANYITNAFGQFDNYTPMQLAQYVATIANNGVRLAPHIVEGIYDNNDKGGLGELIQAIDTKEINKVNISESDMAILHQGFYQVSHGTSPL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39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DLIQQLQPTEMNKVNISDSDMSV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0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VTISSGWENGVLSGNQTLTDQSIVFQGSAPINSWYTQAYGSFPITAVQALEYSSNTYMVQTALGLMGQTYQPNMFVGTSNLESAMEKLRSTFGEYGLGT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1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ELIQAIDTKEINKVNISESDMAILHQGFYQVSHGTSGLTTGRAFSNGAA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2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DYSFANYITNAFGQFDNYTPMQLAQYVATIANDGVRVAPRIVEGIYGNNDKGGLGDLIQQLQPTEMNKVNISDSDMSV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3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D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4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</w:t>
      </w:r>
      <w:r w:rsidRPr="009608CA">
        <w:rPr>
          <w:rFonts w:ascii="Courier New" w:hAnsi="Courier New" w:cs="Courier New"/>
        </w:rPr>
        <w:lastRenderedPageBreak/>
        <w:t>PMQLAQYVATIANNGVRVAPRIVEGIYGNNDKGGLGN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5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PMQLAQYVATIANNGVRVAPRIVEGIYGNNDKGGLGDLIQQLQPTEMNKVNISDSDMSILHQGFYQVAHGTSGLTTGRAFSNGALVSISGKTGTAESYVADGQQATNTNAVT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6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DLIQQLQPTEMNKVNISDSDMSVLHQGFYQVAHGTSGLTTGRAFSNGALVSISGKTGTAESYVADGQE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7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VVQTALGIMGQTYQPNMFVGTSNLESAMGKLRSTFGEYGLGSATGIDLPDESTGLVPKEYNFANFITNAFGQFDNYTPMQLAQYVATIANNGVRVAPRIVEGIYGNNDKGGLGDLIQQLQPTEMNKVNISDSDMSILHQGFYQVAHGTSALTTGRAFSNGAAVSISGKTGTAESYVAGGQKAD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8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PQAYGSFPITAVQALEYSSNSYMVQTALGLMGQTYQPNMFVGTSKLESAMGKLRSTFGEYGLGSATGIDLPDESTGFVPKDYSFANYITNAFGQFDNYTPMQLAQYVATIANDGVRVAPRIVEGIYGNNDKGGLGDLIQQLQPTEMNKVNISDSDMSV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49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DLIQQLQPTEMNKVNISDSDMSILHQGFYQVSHGTSPL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0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DSFPITAVQALEYSSNTYMVQTALGLMGQTYQPNMFVGTSNLESAMEKLRSTFGEYGLGTATGIDLPDESTGFVPKEYSFANYITNAFGQFDNYTPMQLAQYVATIANNGVRVAPRIVEGIYGNNDKGGLGDLIQQLQPTEMNKVNISDSDMSILHQGFYQVAHGTSE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1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VVQTALGIMGQTYQPNMFVGTSNLETAMGKLRATFGEYGLGAATGIDLPDESTGLVPKEYNFANFITNAFGQFDNYTPMQLAQYVATIANNGVRLAPHIVEGIYDNNDKGGLGELIQAIDTKEINKVNISESDMAILHQGFYQVSHGTSPL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2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AFSVPMPITAVQALEYSSNAYMVQTALGLMGQTYQPNMFVGTSNLESAMGKLRSTFGEYGLGA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3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AFSVPMPITAVQALEYSSNAYMVQTALGLMGQTYQPNMFVGTSNLESAMGKLRSTFGEYGLGSATGIDLPDESTGFIPKEYSFANYITNAFGQFDNYTPMQLAQYVATIANDGVRVAPRIVEGIYGNNDKGGLGDLIQQLQPTEMNKVNISDSDMSILHQGFYQVAHGTSGLTTGRAFSNGAL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4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VVQTALGIMGQTYQPNMFVGTSNLESAMGKLRSTFGEYGLGSATGIDLPDESTGLVPKEYNFANFITNAFGQFDNYTPMQLAQYVATIANNGVRLAPHIVEGIYDNNDKGGLGELIQAIDTKEINKVNISESDMAILHQGFYQVSHGTSPFTTGRAFSDGAT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5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EQTYQPNMFVGTSNLESAMEKLRSTFGEYGLGT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lastRenderedPageBreak/>
        <w:t>&gt;56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SAMGKLRSTFGEYGLGSATGIDLPDESTGFVPKDYSFANYITNAFGQFDNYTPMQLAQYVATIANDGVRVAPRIVEGIYGNNDKGGLGELIQAIDTKEINKVNISESDMAILHQGFYQVAHGTSGLTTGRAFSNGAL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7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NSWYTQAYDSFPITAVEALEYSSNAYMVQTALGLMGQTYQPNMFVGTSNLESAMGKLRSTFGEYGLGSATGIDLPDESTGFVPKEYSFANYITNAFGQFDNYTPMQLAQYVATIANDGVRVAPRIVEGIYGNNDKGGLGDLIQQLQPTEMNKVNISDSDMSILHQGFYQVAHGTSGLTTGRAFSNGAA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8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AFGQFDNYTPMQLAQYVATIANNGVRVAPRIVEGIYGNNDKGGLGDLIQQLQPTEMNKVNISDSDMSILHQGFYQVAHGTSGLTTGRAFSNGALVSISGKTGTGESYVAGGQEANNTNAVAYAPTE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59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RSIVFQGSAPINSWYTQAYGSFPITAVQALEYSSNTYMVQTALGLMGQTYQPNMFVGTSNLESAMEKLRSTFGEYGLGTATGIDLPDESTGFVPKEYSFANYITNAFGQFDNYTPMQLAQYVATIANNGVRVAPRIVEGIYGNNDKGGLGDLIQQLQPTEMNKVNISDSDMSILHQGFYQVAHGTSGLTTGRAFSNGALVSISGKTGTAESYVADGQQATNTNAVAYAPSDNPQIAVAVL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0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AYMVQTALGLMGQTYQPNMFVGTSNLESAMGKLRSTFGEYGLGSATGIDLPDESTGFVPKEYSFANYITNAFGQFDNYTPMQLAQYVATIAND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1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KDQSIVFQGSAPINSWYPAFSEPMPITAVQALEYSSNAYMVQTALGLMGQTYQPNMFVGTSNLESAMGKLRSTFGEYGLGSATGIDLPDESTGFVPKDYSFANYITNAFGQFDNYTPMQLAQYVATIANDGVRVAPRIVEGIYGNNDKGGLGDLIQQLQPTEMNKVNISDSDMSILHQGFYQVAHGTSGLTTGRAFSNGAA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2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DYSFANYITNAFGQFDNYTPMQLAQYVATIAND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3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DLIQQLQPTEMNKVNISDSDMSILHQGFYQVAHGTSALTTGRAFSNGAA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4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SAMEKLRSTFGEYGLGTATGIDLPDESTGFVPKEYSFANYITNAFGQFDNYTPMQLAQYVATIANNGVRVAPRIVEGIYGNNDKGGLGDLIQQLQPTEMNKVNISDSDMSILHQGFYQVAHGTSE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5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NSWYTQAYDSFPITAVEALEYSSNAYMVQTALGLMGQTYQPNMFVGTSNLESAMGKLRSTFGEYGLGSATGIDLPDESTGFVPKEYSFANYITNAFGQFDNYTPMQLAQYVATIANDGVRVAPRIVEGIYGNNDKGGLGDLIQQLQPTEMNKVNISDSDMSILHQGFYQVAHGTSGLTTGRAFSNGAL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6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DLIQQLQPTEI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7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lastRenderedPageBreak/>
        <w:t>TNVFVPGSVVKAATISSGWENGVLSGNQTLTDQSIVFQGSAPINSWYTQAYDSFPITAVEALEYSSNAYMVQTALGLMGQTYQPNMFVGTSNLESAMGKLRSTFGEYGLGSATGIDLPDESTGFVPKEYSFANYITNAFGQFDNYTPMQLAQYVATIANDGVRVAPRIVEGIYGNNDKGGLGDLIQQLQPTEMNKVNISDSDMSILHQGFYQVAHGTSGLTTGRAFSNGALVSISGKTGTAESYVAGGQE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8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DSFPITAVEALEYSSNAYMVQTALGIMGQTYQPNMFVLTNNLESAMGKLRSTFAEYGLGASTGIDLPNESTGFIPKEYNFANYITNAFGQFDNYTPMQLAQYVGTIANNGVRIAPHIVEGIYGNNEQGGLGNLIQSVETKEMNKINISESDVSILQQGFYQVSHGGSALTTGRAFSNGAAVSISGKTGTAESYVEGGQKAN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69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SFGQFDNYTPMQLAQYVATIAND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70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AAVQALEYSSNTYMVQTALGLMGQTYQPNMFVGTSNLESAMEKLRSTFGEYGLGT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71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TATISSGWENGVLSGNQTLTDQSIVFQGSAPINSWYTQAYGSFPITAVQALEYSSNTYMVQTALGLMGQTYQPNMFVGTSNLESAMEKLRSTFGEYGLGTATGIDLPDESTGFVPKEYSFANYITNA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72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SIVFQGSAPINSWYTQAYGSFPITAVQALEYSSNTYMVQTALGLMGQTYQPNMFVGTSNLESAMEKLRSTFGEYGLGTATGIDLPDESTGFVPKEYSFANYITNVFGQFDNYTPMQLAQYVATIANNGVRVAPRIVEGIYGNNDKGGLGDLIQQLQPTEMNKVNISDSDMSILHQGFYQVAHGTSGLTTGRAFSNGALVSISGKTGTAESYVADGQQATNTNAVAYAPSDNPQIAVAVVFPHNTN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&gt;73</w:t>
      </w:r>
    </w:p>
    <w:p w:rsidR="00F615A9" w:rsidRPr="009608CA" w:rsidRDefault="00BD5D8A" w:rsidP="009608CA">
      <w:pPr>
        <w:pStyle w:val="PlainText"/>
        <w:rPr>
          <w:rFonts w:ascii="Courier New" w:hAnsi="Courier New" w:cs="Courier New"/>
        </w:rPr>
      </w:pPr>
      <w:r w:rsidRPr="009608CA">
        <w:rPr>
          <w:rFonts w:ascii="Courier New" w:hAnsi="Courier New" w:cs="Courier New"/>
        </w:rPr>
        <w:t>TNVFVPGSVVKAATISSGWENGVLSGNQTLTDQPIVFQGSAPIYSWYKLAYGSFPITAVEALEYSSNAYMVQTALGIMGQTYQPNMFVGTSNLETAMGKLRATFGEYGLGAATGIDLPDESTGFVPKEYSFANYITNAFGQFDNYTPMQLAQYVATIANDGVRVAPRIVEGIYGNNDKGGLGDLIQQLQPTEMNKVNISDSDMSILHQGFYQVAHGTSGLTTGRAFSNGAAVSISGKTGTAESYVEGGQEANNTNAVAYAPSDNPQIAVAVVFPHNTN</w:t>
      </w:r>
    </w:p>
    <w:p w:rsidR="009608CA" w:rsidRDefault="009608CA" w:rsidP="009608CA">
      <w:pPr>
        <w:pStyle w:val="PlainText"/>
        <w:rPr>
          <w:rFonts w:ascii="Courier New" w:hAnsi="Courier New" w:cs="Courier New"/>
        </w:rPr>
      </w:pPr>
    </w:p>
    <w:sectPr w:rsidR="009608CA" w:rsidSect="009608CA">
      <w:pgSz w:w="12240" w:h="15840"/>
      <w:pgMar w:top="1080" w:right="1502" w:bottom="108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7CC"/>
    <w:rsid w:val="003A538F"/>
    <w:rsid w:val="009608CA"/>
    <w:rsid w:val="00B55735"/>
    <w:rsid w:val="00BD5D8A"/>
    <w:rsid w:val="00D737A7"/>
    <w:rsid w:val="00DC57CC"/>
    <w:rsid w:val="00F6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44170D-746F-4C95-AC48-605133E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608C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608C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43</Words>
  <Characters>1791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Beall, Bernard (CDC/OID/NCIRD)</cp:lastModifiedBy>
  <cp:revision>4</cp:revision>
  <dcterms:created xsi:type="dcterms:W3CDTF">2015-02-20T17:12:00Z</dcterms:created>
  <dcterms:modified xsi:type="dcterms:W3CDTF">2015-04-01T15:01:00Z</dcterms:modified>
</cp:coreProperties>
</file>